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page" w:tblpX="921" w:tblpY="1428"/>
        <w:tblW w:w="17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275"/>
        <w:gridCol w:w="567"/>
        <w:gridCol w:w="1418"/>
        <w:gridCol w:w="283"/>
        <w:gridCol w:w="567"/>
        <w:gridCol w:w="709"/>
        <w:gridCol w:w="1418"/>
        <w:gridCol w:w="283"/>
        <w:gridCol w:w="851"/>
        <w:gridCol w:w="850"/>
        <w:gridCol w:w="1701"/>
        <w:gridCol w:w="284"/>
        <w:gridCol w:w="850"/>
        <w:gridCol w:w="851"/>
        <w:gridCol w:w="1417"/>
      </w:tblGrid>
      <w:tr w:rsidR="006E4870" w:rsidRPr="009F2E5C" w14:paraId="364C1039" w14:textId="77777777" w:rsidTr="006E4870">
        <w:tc>
          <w:tcPr>
            <w:tcW w:w="3687" w:type="dxa"/>
            <w:tcBorders>
              <w:top w:val="single" w:sz="12" w:space="0" w:color="auto"/>
              <w:bottom w:val="single" w:sz="6" w:space="0" w:color="auto"/>
            </w:tcBorders>
          </w:tcPr>
          <w:p w14:paraId="5C86D86A" w14:textId="77777777" w:rsidR="006E4870" w:rsidRPr="009F2E5C" w:rsidRDefault="006E4870" w:rsidP="006E48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0642263"/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C29520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intervention</w:t>
            </w:r>
          </w:p>
          <w:p w14:paraId="183C58C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January-February 2023)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</w:tcBorders>
          </w:tcPr>
          <w:p w14:paraId="5E27287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F47D9A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spellEnd"/>
          </w:p>
          <w:p w14:paraId="2275007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-May 2023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7DA0465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8B7B21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Post-intervention</w:t>
            </w:r>
            <w:proofErr w:type="spellEnd"/>
          </w:p>
          <w:p w14:paraId="0A386D5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(May 2023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31C7203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F2B724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</w:p>
          <w:p w14:paraId="00CC3CF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(June 2023)</w:t>
            </w:r>
          </w:p>
        </w:tc>
      </w:tr>
      <w:tr w:rsidR="006E4870" w:rsidRPr="009F2E5C" w14:paraId="51D961D5" w14:textId="77777777" w:rsidTr="006E4870"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</w:tcPr>
          <w:p w14:paraId="1F17268A" w14:textId="77777777" w:rsidR="006E4870" w:rsidRPr="009F2E5C" w:rsidRDefault="006E4870" w:rsidP="006E48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62E342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5949D7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16955B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83" w:type="dxa"/>
            <w:vMerge/>
          </w:tcPr>
          <w:p w14:paraId="7109260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0442A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7D69A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4B81A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83" w:type="dxa"/>
          </w:tcPr>
          <w:p w14:paraId="4ABA279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8E3ED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0DE6F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63882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84" w:type="dxa"/>
          </w:tcPr>
          <w:p w14:paraId="2B6AE68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1AC93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AB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A7479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71125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Control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</w:p>
        </w:tc>
      </w:tr>
      <w:tr w:rsidR="006E4870" w:rsidRPr="009F2E5C" w14:paraId="39EC1704" w14:textId="77777777" w:rsidTr="006E4870"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</w:tcPr>
          <w:p w14:paraId="1B8AFFA3" w14:textId="77777777" w:rsidR="006E4870" w:rsidRPr="009F2E5C" w:rsidRDefault="006E4870" w:rsidP="006E48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Variables: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3E7DC48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E8CD8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226CA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</w:tcBorders>
          </w:tcPr>
          <w:p w14:paraId="0AAEC84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468A5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35DBB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3AA04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823580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F4B9A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83A6A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9CD36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166A02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1B0FE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3DBDA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A1740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870" w:rsidRPr="009F2E5C" w14:paraId="181D42E1" w14:textId="77777777" w:rsidTr="006E4870">
        <w:tc>
          <w:tcPr>
            <w:tcW w:w="3687" w:type="dxa"/>
            <w:tcBorders>
              <w:top w:val="single" w:sz="6" w:space="0" w:color="auto"/>
            </w:tcBorders>
          </w:tcPr>
          <w:p w14:paraId="313BC753" w14:textId="77777777" w:rsidR="006E4870" w:rsidRPr="009F2E5C" w:rsidRDefault="006E4870" w:rsidP="006E48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dicato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5D5A90F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6776CE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9AB83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</w:tcBorders>
          </w:tcPr>
          <w:p w14:paraId="7099A9A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20F960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FAB93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A17CA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137F98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6D326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3331E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0EED6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1B7150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AEDB1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175BD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2A3AC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870" w:rsidRPr="009F2E5C" w14:paraId="6DA86D77" w14:textId="77777777" w:rsidTr="006E4870">
        <w:tc>
          <w:tcPr>
            <w:tcW w:w="3687" w:type="dxa"/>
          </w:tcPr>
          <w:p w14:paraId="359B64C4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PA and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sedentary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 time</w:t>
            </w:r>
          </w:p>
        </w:tc>
        <w:tc>
          <w:tcPr>
            <w:tcW w:w="1275" w:type="dxa"/>
          </w:tcPr>
          <w:p w14:paraId="2575816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27F324B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35D44C7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2C86056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897B7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15319B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5C0D666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</w:tcPr>
          <w:p w14:paraId="091D713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8D9DA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E6ED5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2CB16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39E5AC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0CDA5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20D38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5EF9F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870" w:rsidRPr="009F2E5C" w14:paraId="5A54265E" w14:textId="77777777" w:rsidTr="006E4870">
        <w:tc>
          <w:tcPr>
            <w:tcW w:w="3687" w:type="dxa"/>
          </w:tcPr>
          <w:p w14:paraId="717C6E48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Health-related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 fitness</w:t>
            </w:r>
          </w:p>
        </w:tc>
        <w:tc>
          <w:tcPr>
            <w:tcW w:w="1275" w:type="dxa"/>
          </w:tcPr>
          <w:p w14:paraId="4D9FAA5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156413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650FC51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290A2BA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3A62F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F4674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2A700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E1770B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4CDA1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357F05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7FAAF0D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5BE7839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B0E76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2CA9BA8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06648BC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64D879FB" w14:textId="77777777" w:rsidTr="006E4870">
        <w:tc>
          <w:tcPr>
            <w:tcW w:w="3687" w:type="dxa"/>
          </w:tcPr>
          <w:p w14:paraId="6950B764" w14:textId="77777777" w:rsidR="006E4870" w:rsidRPr="009F2E5C" w:rsidRDefault="006E4870" w:rsidP="006E48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Academic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indicators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1275" w:type="dxa"/>
          </w:tcPr>
          <w:p w14:paraId="58986FF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B0C1B2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7A07B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Merge/>
          </w:tcPr>
          <w:p w14:paraId="46862CC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gridSpan w:val="3"/>
          </w:tcPr>
          <w:p w14:paraId="2470A47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062185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4D64E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25BA5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6A076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2A9C61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204C0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105CF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CB35B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870" w:rsidRPr="009F2E5C" w14:paraId="79C118A2" w14:textId="77777777" w:rsidTr="006E4870">
        <w:tc>
          <w:tcPr>
            <w:tcW w:w="3687" w:type="dxa"/>
          </w:tcPr>
          <w:p w14:paraId="5FCC7D7B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ool</w:t>
            </w:r>
            <w:proofErr w:type="spellEnd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gagement</w:t>
            </w:r>
            <w:proofErr w:type="spellEnd"/>
          </w:p>
        </w:tc>
        <w:tc>
          <w:tcPr>
            <w:tcW w:w="1275" w:type="dxa"/>
          </w:tcPr>
          <w:p w14:paraId="42F6B5B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DA62C1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3AF706F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31D2EE9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1743C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8F58D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4F46F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D62EB1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E1BE6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4D514DB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431FC54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34E0973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1662C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20D7B2C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0DF1366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147E42F7" w14:textId="77777777" w:rsidTr="006E4870">
        <w:tc>
          <w:tcPr>
            <w:tcW w:w="3687" w:type="dxa"/>
          </w:tcPr>
          <w:p w14:paraId="7FDAEB6B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arning</w:t>
            </w:r>
            <w:proofErr w:type="spellEnd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ception</w:t>
            </w:r>
            <w:proofErr w:type="spellEnd"/>
          </w:p>
        </w:tc>
        <w:tc>
          <w:tcPr>
            <w:tcW w:w="1275" w:type="dxa"/>
          </w:tcPr>
          <w:p w14:paraId="0C866FB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C78A57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5B705B8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00737A8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9310B0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981C26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0C803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4A0067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25C5F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3627BB4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2D47FE3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3DEF532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55BF3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71961FE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27521F0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5B2AB752" w14:textId="77777777" w:rsidTr="006E4870">
        <w:tc>
          <w:tcPr>
            <w:tcW w:w="3687" w:type="dxa"/>
          </w:tcPr>
          <w:p w14:paraId="4ADBC044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emic</w:t>
            </w:r>
            <w:proofErr w:type="spellEnd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erformance</w:t>
            </w:r>
          </w:p>
        </w:tc>
        <w:tc>
          <w:tcPr>
            <w:tcW w:w="1275" w:type="dxa"/>
          </w:tcPr>
          <w:p w14:paraId="6B6BD5E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22FAF48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1083128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0F6B26E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CBF4B0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AEE5D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B5860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7E3E20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623F4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0022EE8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5726439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71FB72F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771D3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32A7AD2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65AA8E8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221357C1" w14:textId="77777777" w:rsidTr="006E4870">
        <w:tc>
          <w:tcPr>
            <w:tcW w:w="3687" w:type="dxa"/>
          </w:tcPr>
          <w:p w14:paraId="10C79C4F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hematical</w:t>
            </w:r>
            <w:proofErr w:type="spellEnd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uency</w:t>
            </w:r>
            <w:proofErr w:type="spellEnd"/>
          </w:p>
        </w:tc>
        <w:tc>
          <w:tcPr>
            <w:tcW w:w="1275" w:type="dxa"/>
          </w:tcPr>
          <w:p w14:paraId="54C43C2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74523A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0276667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134582B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CB3F1F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56282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50675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99A684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9E36B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37A4FD2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4F911E6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0D494A9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BE3FA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509D564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3F04468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173E5338" w14:textId="77777777" w:rsidTr="006E4870">
        <w:trPr>
          <w:trHeight w:val="54"/>
        </w:trPr>
        <w:tc>
          <w:tcPr>
            <w:tcW w:w="3687" w:type="dxa"/>
          </w:tcPr>
          <w:p w14:paraId="5B1A5A5B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ime-</w:t>
            </w: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</w:t>
            </w:r>
            <w:proofErr w:type="spellEnd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sk</w:t>
            </w:r>
            <w:proofErr w:type="spellEnd"/>
          </w:p>
        </w:tc>
        <w:tc>
          <w:tcPr>
            <w:tcW w:w="1275" w:type="dxa"/>
          </w:tcPr>
          <w:p w14:paraId="1D094DB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8F66A1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70502E8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4F15996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AABE73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FD1925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25E8661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</w:tcPr>
          <w:p w14:paraId="5FA0EFF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21F93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62BF2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4CCF0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6B01E6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8C53B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73F00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CC8CB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870" w:rsidRPr="009F2E5C" w14:paraId="0060CE0A" w14:textId="77777777" w:rsidTr="006E4870">
        <w:tc>
          <w:tcPr>
            <w:tcW w:w="3687" w:type="dxa"/>
          </w:tcPr>
          <w:p w14:paraId="4D0B5AEB" w14:textId="77777777" w:rsidR="006E4870" w:rsidRPr="009F2E5C" w:rsidRDefault="006E4870" w:rsidP="006E48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Cognition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1275" w:type="dxa"/>
          </w:tcPr>
          <w:p w14:paraId="47ABBF7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DD06C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5901B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Merge/>
          </w:tcPr>
          <w:p w14:paraId="35A4918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gridSpan w:val="3"/>
          </w:tcPr>
          <w:p w14:paraId="056F575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7644A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3570C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3514A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67377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9C8C64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6B3BA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DD4A5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7ACEE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870" w:rsidRPr="009F2E5C" w14:paraId="39385B25" w14:textId="77777777" w:rsidTr="006E4870">
        <w:tc>
          <w:tcPr>
            <w:tcW w:w="3687" w:type="dxa"/>
          </w:tcPr>
          <w:p w14:paraId="1CCCFFBF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hibition</w:t>
            </w:r>
            <w:proofErr w:type="spellEnd"/>
          </w:p>
        </w:tc>
        <w:tc>
          <w:tcPr>
            <w:tcW w:w="1275" w:type="dxa"/>
          </w:tcPr>
          <w:p w14:paraId="7F7BF90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20CB9E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4D4506F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6C29447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336F8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4B5F9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C9F2F3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1E371D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93915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613C564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62C5E1A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5C6F1FB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21352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4B0017E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5DA25F8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5108BABC" w14:textId="77777777" w:rsidTr="006E4870">
        <w:tc>
          <w:tcPr>
            <w:tcW w:w="3687" w:type="dxa"/>
          </w:tcPr>
          <w:p w14:paraId="420D79C0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gnitive </w:t>
            </w: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exibility</w:t>
            </w:r>
            <w:proofErr w:type="spellEnd"/>
          </w:p>
        </w:tc>
        <w:tc>
          <w:tcPr>
            <w:tcW w:w="1275" w:type="dxa"/>
          </w:tcPr>
          <w:p w14:paraId="1A04966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D0A336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4B639FC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47F69F6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B4E8FD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F0AE8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653EB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A232D0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830A7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5835FF9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2A9AA40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0992D95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A9893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400116C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04D3EBC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6BF4222B" w14:textId="77777777" w:rsidTr="006E4870">
        <w:tc>
          <w:tcPr>
            <w:tcW w:w="3687" w:type="dxa"/>
          </w:tcPr>
          <w:p w14:paraId="56F093CA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orking</w:t>
            </w:r>
            <w:proofErr w:type="spellEnd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mory</w:t>
            </w:r>
            <w:proofErr w:type="spellEnd"/>
          </w:p>
        </w:tc>
        <w:tc>
          <w:tcPr>
            <w:tcW w:w="1275" w:type="dxa"/>
          </w:tcPr>
          <w:p w14:paraId="66628FE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E36D9B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494A608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4565CD0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77189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F69E7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2AE83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51B78C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F501E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5756905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2EEC7E3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41B32D0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D2EA4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6371F73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2624C70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49D2849A" w14:textId="77777777" w:rsidTr="006E4870">
        <w:tc>
          <w:tcPr>
            <w:tcW w:w="3687" w:type="dxa"/>
          </w:tcPr>
          <w:p w14:paraId="0FCFC888" w14:textId="77777777" w:rsidR="006E4870" w:rsidRPr="009F2E5C" w:rsidRDefault="006E4870" w:rsidP="006E48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1275" w:type="dxa"/>
          </w:tcPr>
          <w:p w14:paraId="314CB51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CC093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8AAFB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Merge/>
          </w:tcPr>
          <w:p w14:paraId="2F82E6E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gridSpan w:val="3"/>
          </w:tcPr>
          <w:p w14:paraId="4BE1F2D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62D9BF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C50A4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2729F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80E39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8A7AD9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BB20E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E9BD0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053BC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870" w:rsidRPr="009F2E5C" w14:paraId="41F0404B" w14:textId="77777777" w:rsidTr="006E4870">
        <w:tc>
          <w:tcPr>
            <w:tcW w:w="3687" w:type="dxa"/>
          </w:tcPr>
          <w:p w14:paraId="2C35DCD7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alth</w:t>
            </w:r>
            <w:proofErr w:type="spellEnd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tus</w:t>
            </w:r>
            <w:proofErr w:type="gramEnd"/>
          </w:p>
        </w:tc>
        <w:tc>
          <w:tcPr>
            <w:tcW w:w="1275" w:type="dxa"/>
          </w:tcPr>
          <w:p w14:paraId="2965F63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7A3EBE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769DFF2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2651FC7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4E585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9FBA8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4C48ED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3A96D6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D622D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13027A1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6112160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0DE4C0D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C618C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19B2222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61D4F60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06E23A14" w14:textId="77777777" w:rsidTr="006E4870">
        <w:tc>
          <w:tcPr>
            <w:tcW w:w="3687" w:type="dxa"/>
          </w:tcPr>
          <w:p w14:paraId="38DF427B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lf-perceived</w:t>
            </w:r>
            <w:proofErr w:type="spellEnd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1275" w:type="dxa"/>
          </w:tcPr>
          <w:p w14:paraId="68063C3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2416B3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32BAF74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49ACE72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92DDD1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87FEE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4B5A5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8D63ED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3643A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02CF482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6510916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47A813D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0CDDC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06A5765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14B88C1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71B727D2" w14:textId="77777777" w:rsidTr="006E4870">
        <w:tc>
          <w:tcPr>
            <w:tcW w:w="3687" w:type="dxa"/>
          </w:tcPr>
          <w:p w14:paraId="2FDAB2D6" w14:textId="77777777" w:rsidR="006E4870" w:rsidRPr="009F2E5C" w:rsidRDefault="006E4870" w:rsidP="006E48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Motivational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 variables:</w:t>
            </w:r>
          </w:p>
        </w:tc>
        <w:tc>
          <w:tcPr>
            <w:tcW w:w="1275" w:type="dxa"/>
          </w:tcPr>
          <w:p w14:paraId="740B7D9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7DE702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B82A30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Merge/>
          </w:tcPr>
          <w:p w14:paraId="4DB40E7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gridSpan w:val="3"/>
          </w:tcPr>
          <w:p w14:paraId="0F9ADDE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340442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84815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61A36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C7130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132584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724A8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A10A1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70DA67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870" w:rsidRPr="009F2E5C" w14:paraId="517E2B98" w14:textId="77777777" w:rsidTr="006E4870">
        <w:tc>
          <w:tcPr>
            <w:tcW w:w="3687" w:type="dxa"/>
          </w:tcPr>
          <w:p w14:paraId="1A7F9D46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velty</w:t>
            </w:r>
            <w:proofErr w:type="spellEnd"/>
          </w:p>
        </w:tc>
        <w:tc>
          <w:tcPr>
            <w:tcW w:w="1275" w:type="dxa"/>
          </w:tcPr>
          <w:p w14:paraId="2CC1552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FED9BE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2981DC3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75EAA6E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613276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DC12C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CA480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B38CF5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76FDF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58F8FAE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62BEC04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4AE3DC8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910F3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3201DD2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0C8E7DD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54B0132C" w14:textId="77777777" w:rsidTr="006E4870">
        <w:tc>
          <w:tcPr>
            <w:tcW w:w="3687" w:type="dxa"/>
          </w:tcPr>
          <w:p w14:paraId="705B508A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joyment</w:t>
            </w:r>
            <w:proofErr w:type="spellEnd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d </w:t>
            </w:r>
            <w:proofErr w:type="spellStart"/>
            <w:r w:rsidRPr="009F2E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redom</w:t>
            </w:r>
            <w:proofErr w:type="spellEnd"/>
          </w:p>
        </w:tc>
        <w:tc>
          <w:tcPr>
            <w:tcW w:w="1275" w:type="dxa"/>
          </w:tcPr>
          <w:p w14:paraId="7A2DB4A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678EBB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27F8E05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11C26CC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D3D09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F69AA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9707E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A16F49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B25697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7DB0C3D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0156A31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73BA9C6A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0F752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410E856E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6521972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44F7A167" w14:textId="77777777" w:rsidTr="006E4870">
        <w:tc>
          <w:tcPr>
            <w:tcW w:w="3687" w:type="dxa"/>
          </w:tcPr>
          <w:p w14:paraId="01DC69B0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Dietary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patterns</w:t>
            </w:r>
            <w:proofErr w:type="spellEnd"/>
          </w:p>
        </w:tc>
        <w:tc>
          <w:tcPr>
            <w:tcW w:w="1275" w:type="dxa"/>
          </w:tcPr>
          <w:p w14:paraId="7FCF2B3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9BA22F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04DB646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6FA85A2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897589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2F862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7398CF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5E08AB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36327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43A207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64FB97F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2300F34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81FF39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7429276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69D9009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1A6413AA" w14:textId="77777777" w:rsidTr="006E4870">
        <w:tc>
          <w:tcPr>
            <w:tcW w:w="3687" w:type="dxa"/>
          </w:tcPr>
          <w:p w14:paraId="6AF7C761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Sociodemographic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1275" w:type="dxa"/>
          </w:tcPr>
          <w:p w14:paraId="3EA8C1B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B1C252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8" w:type="dxa"/>
          </w:tcPr>
          <w:p w14:paraId="31C93DC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3" w:type="dxa"/>
            <w:vMerge/>
          </w:tcPr>
          <w:p w14:paraId="1054C10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7D33E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3D1E6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7C3339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69E5B0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17FB0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37063EA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</w:tcPr>
          <w:p w14:paraId="059EFB0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</w:tcPr>
          <w:p w14:paraId="3F109A9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06D63C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1" w:type="dxa"/>
          </w:tcPr>
          <w:p w14:paraId="5055BE0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0467BA5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6E4870" w:rsidRPr="009F2E5C" w14:paraId="74324EEB" w14:textId="77777777" w:rsidTr="006E4870">
        <w:tc>
          <w:tcPr>
            <w:tcW w:w="3687" w:type="dxa"/>
            <w:tcBorders>
              <w:bottom w:val="single" w:sz="4" w:space="0" w:color="000000" w:themeColor="text1"/>
            </w:tcBorders>
          </w:tcPr>
          <w:p w14:paraId="0C5330DC" w14:textId="77777777" w:rsidR="006E4870" w:rsidRPr="009F2E5C" w:rsidRDefault="006E4870" w:rsidP="006E4870">
            <w:pPr>
              <w:ind w:firstLine="319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Qualitative</w:t>
            </w:r>
            <w:proofErr w:type="spellEnd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14:paraId="6E862210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14:paraId="2AD5BE38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64EF2E4D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bottom w:val="single" w:sz="4" w:space="0" w:color="000000" w:themeColor="text1"/>
            </w:tcBorders>
          </w:tcPr>
          <w:p w14:paraId="46D0368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</w:tcPr>
          <w:p w14:paraId="3CC800B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</w:tcPr>
          <w:p w14:paraId="5FCFCD4F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42043A53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 w:themeColor="text1"/>
            </w:tcBorders>
          </w:tcPr>
          <w:p w14:paraId="373E47D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14:paraId="6B56B3BB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783A08B6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656D3104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2E5C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</w:tcPr>
          <w:p w14:paraId="28FE4CE2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3ED8393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14:paraId="0816E465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7144B721" w14:textId="77777777" w:rsidR="006E4870" w:rsidRPr="009F2E5C" w:rsidRDefault="006E4870" w:rsidP="006E4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6B4C23AC" w14:textId="77777777" w:rsidR="00406847" w:rsidRDefault="00406847" w:rsidP="00772DA8">
      <w:pPr>
        <w:spacing w:line="276" w:lineRule="auto"/>
      </w:pPr>
    </w:p>
    <w:sectPr w:rsidR="00406847" w:rsidSect="006E4870">
      <w:pgSz w:w="19845" w:h="8505" w:orient="landscape" w:code="32767"/>
      <w:pgMar w:top="720" w:right="720" w:bottom="720" w:left="397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654A1"/>
    <w:multiLevelType w:val="hybridMultilevel"/>
    <w:tmpl w:val="C99633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F949FE"/>
    <w:multiLevelType w:val="hybridMultilevel"/>
    <w:tmpl w:val="CFFA5BB8"/>
    <w:lvl w:ilvl="0" w:tplc="6A0CB28C">
      <w:start w:val="1"/>
      <w:numFmt w:val="bullet"/>
      <w:lvlText w:val="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33766892">
    <w:abstractNumId w:val="0"/>
  </w:num>
  <w:num w:numId="2" w16cid:durableId="1374502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AEB"/>
    <w:rsid w:val="00004AEB"/>
    <w:rsid w:val="000C72C1"/>
    <w:rsid w:val="00123E3A"/>
    <w:rsid w:val="0026445D"/>
    <w:rsid w:val="0029395C"/>
    <w:rsid w:val="00406847"/>
    <w:rsid w:val="00462222"/>
    <w:rsid w:val="004C2973"/>
    <w:rsid w:val="004C626A"/>
    <w:rsid w:val="004D6E45"/>
    <w:rsid w:val="005106CE"/>
    <w:rsid w:val="0056068B"/>
    <w:rsid w:val="0061258A"/>
    <w:rsid w:val="006E4870"/>
    <w:rsid w:val="00742FDE"/>
    <w:rsid w:val="00760DE2"/>
    <w:rsid w:val="00772DA8"/>
    <w:rsid w:val="00945034"/>
    <w:rsid w:val="009F2E5C"/>
    <w:rsid w:val="00B53E44"/>
    <w:rsid w:val="00E2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57633"/>
  <w15:chartTrackingRefBased/>
  <w15:docId w15:val="{C7B9FC55-DA91-45DD-BECA-2ACE12FA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64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60D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1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González</dc:creator>
  <cp:keywords/>
  <dc:description/>
  <cp:lastModifiedBy>María González</cp:lastModifiedBy>
  <cp:revision>4</cp:revision>
  <dcterms:created xsi:type="dcterms:W3CDTF">2023-10-26T12:30:00Z</dcterms:created>
  <dcterms:modified xsi:type="dcterms:W3CDTF">2023-10-27T08:41:00Z</dcterms:modified>
</cp:coreProperties>
</file>